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B45D8" w14:textId="0588A1C0" w:rsidR="481521FE" w:rsidRPr="005C3565" w:rsidRDefault="481521FE" w:rsidP="00AA38D8">
      <w:pPr>
        <w:pStyle w:val="Heading1"/>
        <w:jc w:val="center"/>
      </w:pPr>
      <w:r w:rsidRPr="005C3565">
        <w:t>Composition of the DEFINE Executive Committee and Independent Expert Panel</w:t>
      </w:r>
    </w:p>
    <w:p w14:paraId="03D3ADD7" w14:textId="77777777" w:rsidR="00BF7A92" w:rsidRDefault="00BF7A92" w:rsidP="008D2474">
      <w:pPr>
        <w:spacing w:line="360" w:lineRule="auto"/>
      </w:pPr>
    </w:p>
    <w:p w14:paraId="03D3ADD8" w14:textId="77777777" w:rsidR="00BF7A92" w:rsidRDefault="007D1205" w:rsidP="00B90C9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2F5496"/>
          <w:sz w:val="26"/>
          <w:szCs w:val="26"/>
        </w:rPr>
      </w:pPr>
      <w:r>
        <w:rPr>
          <w:color w:val="2F5496"/>
          <w:sz w:val="26"/>
          <w:szCs w:val="26"/>
        </w:rPr>
        <w:t xml:space="preserve">Executive Committee </w:t>
      </w:r>
    </w:p>
    <w:p w14:paraId="03D3ADD9" w14:textId="643466B3" w:rsidR="00BF7A92" w:rsidRDefault="007D1205" w:rsidP="00B90C9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Christina Yap (Principal Investigator), Institute of Cancer Research, UK; Munyaradzi Dimairo, University of Sheffield, UK; Christopher Weir, University of Edinburgh, UK; Adrian Mander, GlaxoSmithKline, UK; Thomas Jaki, University of Cambridge, UK; Jeff Evans, University of Glasgow, UK; Rong Liu, Bristol-Myers Squibb, US; Shing Lee, Columbia University, US; Andrew Kightley (DEFINE PPI</w:t>
      </w:r>
      <w:r w:rsidR="00CF2D98">
        <w:rPr>
          <w:color w:val="000000"/>
        </w:rPr>
        <w:t>E</w:t>
      </w:r>
      <w:r>
        <w:rPr>
          <w:color w:val="000000"/>
        </w:rPr>
        <w:t xml:space="preserve"> Lead), </w:t>
      </w:r>
      <w:proofErr w:type="spellStart"/>
      <w:r>
        <w:rPr>
          <w:color w:val="000000"/>
        </w:rPr>
        <w:t>Tarsius</w:t>
      </w:r>
      <w:proofErr w:type="spellEnd"/>
      <w:r>
        <w:rPr>
          <w:color w:val="000000"/>
        </w:rPr>
        <w:t>, UK; Sally Hopewell, University of Oxford, UK; Johann de Bono, Institute of Cancer Research, UK; Alun Bedding, Roche, UK</w:t>
      </w:r>
      <w:r w:rsidR="008D2474">
        <w:rPr>
          <w:color w:val="000000"/>
        </w:rPr>
        <w:t>.</w:t>
      </w:r>
      <w:r>
        <w:rPr>
          <w:color w:val="000000"/>
        </w:rPr>
        <w:t xml:space="preserve"> </w:t>
      </w:r>
    </w:p>
    <w:p w14:paraId="03D3ADDA" w14:textId="77777777" w:rsidR="00BF7A92" w:rsidRDefault="00BF7A92" w:rsidP="00B90C9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</w:p>
    <w:p w14:paraId="03D3ADDB" w14:textId="77777777" w:rsidR="00BF7A92" w:rsidRDefault="007D1205" w:rsidP="00B90C9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2F5496"/>
          <w:sz w:val="26"/>
          <w:szCs w:val="26"/>
        </w:rPr>
      </w:pPr>
      <w:r>
        <w:rPr>
          <w:color w:val="2F5496"/>
          <w:sz w:val="26"/>
          <w:szCs w:val="26"/>
        </w:rPr>
        <w:t>Collaborators/Advisors</w:t>
      </w:r>
    </w:p>
    <w:p w14:paraId="03D3ADDC" w14:textId="41AD4BFF" w:rsidR="00BF7A92" w:rsidRDefault="007D1205" w:rsidP="00B90C9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</w:rPr>
      </w:pPr>
      <w:r>
        <w:rPr>
          <w:color w:val="000000"/>
        </w:rPr>
        <w:t>Khadija Rantell, Medicines and Healthcare products Regulatory Agency, UK; Moreno Ursino, Université de Paris, France; John Kirkpatrick, Roche, UK; Stephen Hahn, Flagship Pioneering, US.</w:t>
      </w:r>
    </w:p>
    <w:p w14:paraId="03D3ADDD" w14:textId="393A56AB" w:rsidR="00BF7A92" w:rsidRDefault="00BF7A92" w:rsidP="00B90C9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Quattrocento Sans" w:eastAsia="Quattrocento Sans" w:hAnsi="Quattrocento Sans" w:cs="Quattrocento Sans"/>
          <w:color w:val="000000"/>
          <w:sz w:val="18"/>
          <w:szCs w:val="18"/>
        </w:rPr>
      </w:pPr>
    </w:p>
    <w:p w14:paraId="03D3ADDE" w14:textId="77777777" w:rsidR="00BF7A92" w:rsidRPr="007D1205" w:rsidRDefault="007D1205" w:rsidP="00B90C9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2F5496"/>
          <w:sz w:val="26"/>
          <w:szCs w:val="26"/>
        </w:rPr>
      </w:pPr>
      <w:r w:rsidRPr="007D1205">
        <w:rPr>
          <w:color w:val="2F5496"/>
          <w:sz w:val="26"/>
          <w:szCs w:val="26"/>
        </w:rPr>
        <w:t>Independent</w:t>
      </w:r>
      <w:r>
        <w:t xml:space="preserve"> </w:t>
      </w:r>
      <w:r w:rsidRPr="007D1205">
        <w:rPr>
          <w:color w:val="2F5496"/>
          <w:sz w:val="26"/>
          <w:szCs w:val="26"/>
        </w:rPr>
        <w:t>Expert Panel</w:t>
      </w:r>
    </w:p>
    <w:p w14:paraId="03D3ADDF" w14:textId="77777777" w:rsidR="00BF7A92" w:rsidRDefault="007D1205" w:rsidP="00B90C9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Quattrocento Sans" w:eastAsia="Quattrocento Sans" w:hAnsi="Quattrocento Sans" w:cs="Quattrocento Sans"/>
          <w:color w:val="000000"/>
          <w:sz w:val="18"/>
          <w:szCs w:val="18"/>
        </w:rPr>
      </w:pPr>
      <w:r>
        <w:rPr>
          <w:color w:val="000000"/>
        </w:rPr>
        <w:t>Elizabeth Garret-Mayer (chair), American Society of Clinical Oncology, US; Deborah Ashby, Imperial College London, UK; John Isaacs, Newcastle University, UK; and Melanie Calvert, University of Birmingham, UK.</w:t>
      </w:r>
    </w:p>
    <w:p w14:paraId="03D3ADE0" w14:textId="77777777" w:rsidR="00BF7A92" w:rsidRDefault="00BF7A92" w:rsidP="00B90C96">
      <w:pPr>
        <w:spacing w:line="480" w:lineRule="auto"/>
      </w:pPr>
    </w:p>
    <w:sectPr w:rsidR="00BF7A9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81168" w14:textId="77777777" w:rsidR="003C6F7A" w:rsidRDefault="003C6F7A" w:rsidP="007D6A7E">
      <w:pPr>
        <w:spacing w:after="0" w:line="240" w:lineRule="auto"/>
      </w:pPr>
      <w:r>
        <w:separator/>
      </w:r>
    </w:p>
  </w:endnote>
  <w:endnote w:type="continuationSeparator" w:id="0">
    <w:p w14:paraId="7C97640E" w14:textId="77777777" w:rsidR="003C6F7A" w:rsidRDefault="003C6F7A" w:rsidP="007D6A7E">
      <w:pPr>
        <w:spacing w:after="0" w:line="240" w:lineRule="auto"/>
      </w:pPr>
      <w:r>
        <w:continuationSeparator/>
      </w:r>
    </w:p>
  </w:endnote>
  <w:endnote w:type="continuationNotice" w:id="1">
    <w:p w14:paraId="5DDC6595" w14:textId="77777777" w:rsidR="003C6F7A" w:rsidRDefault="003C6F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D853F" w14:textId="77777777" w:rsidR="00695AC6" w:rsidRDefault="00695A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54BFF" w14:textId="77777777" w:rsidR="00695AC6" w:rsidRDefault="00695A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F4E67" w14:textId="77777777" w:rsidR="00695AC6" w:rsidRDefault="00695A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D8F2F" w14:textId="77777777" w:rsidR="003C6F7A" w:rsidRDefault="003C6F7A" w:rsidP="007D6A7E">
      <w:pPr>
        <w:spacing w:after="0" w:line="240" w:lineRule="auto"/>
      </w:pPr>
      <w:r>
        <w:separator/>
      </w:r>
    </w:p>
  </w:footnote>
  <w:footnote w:type="continuationSeparator" w:id="0">
    <w:p w14:paraId="5E174DA5" w14:textId="77777777" w:rsidR="003C6F7A" w:rsidRDefault="003C6F7A" w:rsidP="007D6A7E">
      <w:pPr>
        <w:spacing w:after="0" w:line="240" w:lineRule="auto"/>
      </w:pPr>
      <w:r>
        <w:continuationSeparator/>
      </w:r>
    </w:p>
  </w:footnote>
  <w:footnote w:type="continuationNotice" w:id="1">
    <w:p w14:paraId="13FE185D" w14:textId="77777777" w:rsidR="003C6F7A" w:rsidRDefault="003C6F7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56EC0" w14:textId="77777777" w:rsidR="00695AC6" w:rsidRDefault="00695A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8D196" w14:textId="27E3A8DB" w:rsidR="007D6A7E" w:rsidRDefault="00695AC6" w:rsidP="00AA38D8">
    <w:pPr>
      <w:pStyle w:val="Heading1"/>
      <w:spacing w:line="360" w:lineRule="auto"/>
    </w:pPr>
    <w:r>
      <w:t>Additional File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72826" w14:textId="77777777" w:rsidR="00695AC6" w:rsidRDefault="00695A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A92"/>
    <w:rsid w:val="001576E5"/>
    <w:rsid w:val="001B0B3E"/>
    <w:rsid w:val="001E0BCA"/>
    <w:rsid w:val="003570DF"/>
    <w:rsid w:val="003C6F7A"/>
    <w:rsid w:val="004363F5"/>
    <w:rsid w:val="005C3565"/>
    <w:rsid w:val="005D5C53"/>
    <w:rsid w:val="00681B80"/>
    <w:rsid w:val="00687667"/>
    <w:rsid w:val="00695AC6"/>
    <w:rsid w:val="00727E02"/>
    <w:rsid w:val="007D1205"/>
    <w:rsid w:val="007D6A7E"/>
    <w:rsid w:val="008D2474"/>
    <w:rsid w:val="009425EB"/>
    <w:rsid w:val="00AA38D8"/>
    <w:rsid w:val="00B90C96"/>
    <w:rsid w:val="00BF7A92"/>
    <w:rsid w:val="00C1625B"/>
    <w:rsid w:val="00CF2D98"/>
    <w:rsid w:val="00DC534C"/>
    <w:rsid w:val="00DE169E"/>
    <w:rsid w:val="481521FE"/>
    <w:rsid w:val="4967EDC5"/>
    <w:rsid w:val="5B72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3ADD6"/>
  <w15:docId w15:val="{5847AEF2-E582-4F5B-8B66-7F116D84C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5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5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paragraph">
    <w:name w:val="paragraph"/>
    <w:basedOn w:val="Normal"/>
    <w:rsid w:val="005B5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5B55AA"/>
  </w:style>
  <w:style w:type="character" w:customStyle="1" w:styleId="eop">
    <w:name w:val="eop"/>
    <w:basedOn w:val="DefaultParagraphFont"/>
    <w:rsid w:val="005B55AA"/>
  </w:style>
  <w:style w:type="character" w:customStyle="1" w:styleId="Heading1Char">
    <w:name w:val="Heading 1 Char"/>
    <w:basedOn w:val="DefaultParagraphFont"/>
    <w:link w:val="Heading1"/>
    <w:uiPriority w:val="9"/>
    <w:rsid w:val="005B55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B55A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7D6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A7E"/>
  </w:style>
  <w:style w:type="paragraph" w:styleId="Footer">
    <w:name w:val="footer"/>
    <w:basedOn w:val="Normal"/>
    <w:link w:val="FooterChar"/>
    <w:uiPriority w:val="99"/>
    <w:unhideWhenUsed/>
    <w:rsid w:val="007D6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10" ma:contentTypeDescription="Create a new document." ma:contentTypeScope="" ma:versionID="da38da568ba35d627239f628b7e1d80c">
  <xsd:schema xmlns:xsd="http://www.w3.org/2001/XMLSchema" xmlns:xs="http://www.w3.org/2001/XMLSchema" xmlns:p="http://schemas.microsoft.com/office/2006/metadata/properties" xmlns:ns2="53fe7c3f-b21f-4a25-a13e-cc28e46afb3f" xmlns:ns3="13b5651f-c8a0-4049-80b6-cef4aa785035" targetNamespace="http://schemas.microsoft.com/office/2006/metadata/properties" ma:root="true" ma:fieldsID="ea0ae354521d0151620088c570d16393" ns2:_="" ns3:_="">
    <xsd:import namespace="53fe7c3f-b21f-4a25-a13e-cc28e46afb3f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9a2c698-8736-4595-aa98-e4dd185147ff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13b5651f-c8a0-4049-80b6-cef4aa785035" xsi:nil="true"/>
  </documentManagement>
</p:properties>
</file>

<file path=customXml/item4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FmuH6NK2gt1YcPXfrvBe1iLhPfw==">AMUW2mX00QZDUXyr5ILE8sePGvL9TOMZ/mm+3euURbWznR0Kpv8BOyAfuOFmyXzLecynCyv0GzU1t6nlUe1RKNEiIIDlf+Tw7w18QYeXJnvS6KJmUmZ10NI=</go:docsCustomData>
</go:gDocsCustomXmlDataStorage>
</file>

<file path=customXml/itemProps1.xml><?xml version="1.0" encoding="utf-8"?>
<ds:datastoreItem xmlns:ds="http://schemas.openxmlformats.org/officeDocument/2006/customXml" ds:itemID="{9BE2DB9E-FF91-481C-819A-15E7FB4421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2EBF58-A987-4EB9-B696-F5EBC2492A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e7c3f-b21f-4a25-a13e-cc28e46afb3f"/>
    <ds:schemaRef ds:uri="13b5651f-c8a0-4049-80b6-cef4aa785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1B84C15-E637-44AB-88F5-E7F54D41A234}">
  <ds:schemaRefs>
    <ds:schemaRef ds:uri="http://schemas.microsoft.com/office/2006/metadata/properties"/>
    <ds:schemaRef ds:uri="http://www.w3.org/XML/1998/namespace"/>
    <ds:schemaRef ds:uri="http://purl.org/dc/terms/"/>
    <ds:schemaRef ds:uri="53fe7c3f-b21f-4a25-a13e-cc28e46afb3f"/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13b5651f-c8a0-4049-80b6-cef4aa785035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olovyeva</dc:creator>
  <cp:keywords/>
  <cp:lastModifiedBy>Aude Espinasse</cp:lastModifiedBy>
  <cp:revision>2</cp:revision>
  <dcterms:created xsi:type="dcterms:W3CDTF">2023-06-09T09:15:00Z</dcterms:created>
  <dcterms:modified xsi:type="dcterms:W3CDTF">2023-06-0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</Properties>
</file>